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E8C" w:rsidRPr="00DB1C26" w:rsidRDefault="00424E8C" w:rsidP="00424E8C">
      <w:pPr>
        <w:pStyle w:val="Heading2"/>
      </w:pPr>
      <w:bookmarkStart w:id="0" w:name="_Toc47165288"/>
      <w:bookmarkStart w:id="1" w:name="_GoBack"/>
      <w:r w:rsidRPr="00DB1C26">
        <w:t>Interview Guide</w:t>
      </w:r>
      <w:bookmarkEnd w:id="0"/>
      <w:r w:rsidRPr="00DB1C26">
        <w:t xml:space="preserve"> </w:t>
      </w:r>
    </w:p>
    <w:bookmarkEnd w:id="1"/>
    <w:p w:rsidR="00424E8C" w:rsidRPr="00DB1C26" w:rsidRDefault="00424E8C" w:rsidP="00424E8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INTERVIEW GUIDE</w:t>
      </w:r>
    </w:p>
    <w:p w:rsidR="00424E8C" w:rsidRPr="00DB1C26" w:rsidRDefault="00424E8C" w:rsidP="00424E8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Experiences of Caregivers of Children Living with HIV and AIDS in Tamale Metropolis, Northern-Ghana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Section: A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32"/>
          <w:szCs w:val="24"/>
        </w:rPr>
      </w:pPr>
      <w:r w:rsidRPr="00DB1C26">
        <w:rPr>
          <w:rFonts w:ascii="Times New Roman" w:hAnsi="Times New Roman" w:cs="Times New Roman"/>
          <w:b/>
          <w:sz w:val="32"/>
          <w:szCs w:val="24"/>
        </w:rPr>
        <w:t>Biographic Data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Caregiver Information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Hospital: ____________ Date: ________________   Time: ___________Hours GMT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Age: ____________years Sex: ______________        Religion: ____________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Tribe: _______________________________               Level of education: ________________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Number of children or people he/she is caring for: ______________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Relationship with child: ___________________       Head of the family: _________________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Child Information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Age: ____________________________ How long has been on ART: _______________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Level of education: ________________ General Health: ______________________________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Participant Signature/ thumbprint: ______________      Date: _______________________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Name of Research Member: __________________           Signature: ____________________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Section: B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Make participant comfortable and greet according to culture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Introduce self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Reassure participant and re- detail the purpose of the interview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Can you tell me about yourself?</w:t>
      </w:r>
    </w:p>
    <w:p w:rsidR="00424E8C" w:rsidRPr="00DB1C26" w:rsidRDefault="00424E8C" w:rsidP="00424E8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 xml:space="preserve">Probing about </w:t>
      </w:r>
    </w:p>
    <w:p w:rsidR="00424E8C" w:rsidRPr="00DB1C26" w:rsidRDefault="00424E8C" w:rsidP="00424E8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 xml:space="preserve"> other roles aside being a care giver</w:t>
      </w:r>
    </w:p>
    <w:p w:rsidR="00424E8C" w:rsidRPr="00DB1C26" w:rsidRDefault="00424E8C" w:rsidP="00424E8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 xml:space="preserve">Family: family composition, economic strength </w:t>
      </w:r>
    </w:p>
    <w:p w:rsidR="00424E8C" w:rsidRPr="00DB1C26" w:rsidRDefault="00424E8C" w:rsidP="00424E8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lastRenderedPageBreak/>
        <w:t>Type of family (extended or nuclear)</w:t>
      </w:r>
    </w:p>
    <w:p w:rsidR="00424E8C" w:rsidRPr="00DB1C26" w:rsidRDefault="00424E8C" w:rsidP="00424E8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Family mechanism, head, breadwinner, decision making</w:t>
      </w:r>
    </w:p>
    <w:p w:rsidR="00424E8C" w:rsidRPr="00DB1C26" w:rsidRDefault="00424E8C" w:rsidP="00424E8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Family relationships/family cohesion</w:t>
      </w:r>
    </w:p>
    <w:p w:rsidR="00424E8C" w:rsidRPr="00DB1C26" w:rsidRDefault="00424E8C" w:rsidP="00424E8C">
      <w:pPr>
        <w:pStyle w:val="ListParagraph"/>
        <w:numPr>
          <w:ilvl w:val="0"/>
          <w:numId w:val="1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Who takes decisions about health in the family, health seeking behavior?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Can you tell me about your child?</w:t>
      </w:r>
    </w:p>
    <w:p w:rsidR="00424E8C" w:rsidRPr="00DB1C26" w:rsidRDefault="00424E8C" w:rsidP="00424E8C">
      <w:pPr>
        <w:pStyle w:val="ListParagraph"/>
        <w:numPr>
          <w:ilvl w:val="0"/>
          <w:numId w:val="2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 xml:space="preserve">How long have you been caring for your child? </w:t>
      </w:r>
    </w:p>
    <w:p w:rsidR="00424E8C" w:rsidRPr="00DB1C26" w:rsidRDefault="00424E8C" w:rsidP="00424E8C">
      <w:pPr>
        <w:pStyle w:val="ListParagraph"/>
        <w:numPr>
          <w:ilvl w:val="0"/>
          <w:numId w:val="2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Since when did you notice your child was sick was sick</w:t>
      </w:r>
    </w:p>
    <w:p w:rsidR="00424E8C" w:rsidRPr="00DB1C26" w:rsidRDefault="00424E8C" w:rsidP="00424E8C">
      <w:pPr>
        <w:pStyle w:val="ListParagraph"/>
        <w:numPr>
          <w:ilvl w:val="0"/>
          <w:numId w:val="2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 xml:space="preserve"> How, person, place, time, date and under what circumstances.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Can you tell me about how you seek care and support?</w:t>
      </w:r>
    </w:p>
    <w:p w:rsidR="00424E8C" w:rsidRPr="00DB1C26" w:rsidRDefault="00424E8C" w:rsidP="00424E8C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What happen whenever your child is sick is sick</w:t>
      </w:r>
    </w:p>
    <w:p w:rsidR="00424E8C" w:rsidRPr="00DB1C26" w:rsidRDefault="00424E8C" w:rsidP="00424E8C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What support do you get and from whom?</w:t>
      </w:r>
    </w:p>
    <w:p w:rsidR="00424E8C" w:rsidRPr="00DB1C26" w:rsidRDefault="00424E8C" w:rsidP="00424E8C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Note from: family, friends, neighbors, community leaders, traditional leaders, spiritual leaders (probe for stories of help and services)</w:t>
      </w:r>
    </w:p>
    <w:p w:rsidR="00424E8C" w:rsidRPr="00DB1C26" w:rsidRDefault="00424E8C" w:rsidP="00424E8C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What do you think of the support they give?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What are the roles and activities they take in the care of your child?</w:t>
      </w:r>
    </w:p>
    <w:p w:rsidR="00424E8C" w:rsidRPr="00DB1C26" w:rsidRDefault="00424E8C" w:rsidP="00424E8C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Probe detail time and routines of caring for your child: food, shopping, medications among others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Emotional, spiritual and physical support/coping/relax</w:t>
      </w:r>
    </w:p>
    <w:p w:rsidR="00424E8C" w:rsidRPr="00DB1C26" w:rsidRDefault="00424E8C" w:rsidP="00424E8C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What are some of the ways you are able to cope with your child’s condition and stress that comes with caring for your child and other roles.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 xml:space="preserve">Disclosure </w:t>
      </w:r>
    </w:p>
    <w:p w:rsidR="00424E8C" w:rsidRPr="00DB1C26" w:rsidRDefault="00424E8C" w:rsidP="00424E8C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Tell me who knows about your child sickness</w:t>
      </w:r>
    </w:p>
    <w:p w:rsidR="00424E8C" w:rsidRPr="00DB1C26" w:rsidRDefault="00424E8C" w:rsidP="00424E8C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Tell me whom you wish to also tell and why</w:t>
      </w:r>
    </w:p>
    <w:p w:rsidR="00424E8C" w:rsidRPr="00DB1C26" w:rsidRDefault="00424E8C" w:rsidP="00424E8C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Whom do you not want to tell and why?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Tell me about the care from the hospital</w:t>
      </w:r>
    </w:p>
    <w:p w:rsidR="00424E8C" w:rsidRPr="00DB1C26" w:rsidRDefault="00424E8C" w:rsidP="00424E8C">
      <w:pPr>
        <w:pStyle w:val="ListParagraph"/>
        <w:numPr>
          <w:ilvl w:val="0"/>
          <w:numId w:val="4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How do you feel about the care given?</w:t>
      </w:r>
    </w:p>
    <w:p w:rsidR="00424E8C" w:rsidRPr="00DB1C26" w:rsidRDefault="00424E8C" w:rsidP="00424E8C">
      <w:pPr>
        <w:pStyle w:val="ListParagraph"/>
        <w:numPr>
          <w:ilvl w:val="0"/>
          <w:numId w:val="4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What are your expectations of the care given by hospital, institution, NGO (if any)?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Can you tell me about home and hospital medications for x?</w:t>
      </w:r>
    </w:p>
    <w:p w:rsidR="00424E8C" w:rsidRPr="00DB1C26" w:rsidRDefault="00424E8C" w:rsidP="00424E8C">
      <w:pPr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Our records show seven out of ten children with your child conditions are not brought to the hospital to take treatment.</w:t>
      </w:r>
    </w:p>
    <w:p w:rsidR="00424E8C" w:rsidRPr="00DB1C26" w:rsidRDefault="00424E8C" w:rsidP="00424E8C">
      <w:pPr>
        <w:pStyle w:val="ListParagraph"/>
        <w:numPr>
          <w:ilvl w:val="0"/>
          <w:numId w:val="5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>What are some of the reasons that might account for this in your own view?</w:t>
      </w:r>
    </w:p>
    <w:p w:rsidR="00424E8C" w:rsidRPr="00DB1C26" w:rsidRDefault="00424E8C" w:rsidP="00424E8C">
      <w:pPr>
        <w:pStyle w:val="ListParagraph"/>
        <w:numPr>
          <w:ilvl w:val="0"/>
          <w:numId w:val="5"/>
        </w:numPr>
        <w:spacing w:after="160"/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sz w:val="24"/>
          <w:szCs w:val="24"/>
        </w:rPr>
        <w:t xml:space="preserve">What are some of the problems or challenges your child experiences with ART? 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lastRenderedPageBreak/>
        <w:t>What is the most challenging issue/ day in caring for your child?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What kind of discriminations do you encounter due to your child condition?</w:t>
      </w:r>
    </w:p>
    <w:p w:rsidR="00424E8C" w:rsidRPr="00DB1C26" w:rsidRDefault="00424E8C" w:rsidP="00424E8C">
      <w:pPr>
        <w:rPr>
          <w:rFonts w:ascii="Times New Roman" w:hAnsi="Times New Roman" w:cs="Times New Roman"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What are your plans for x in the future</w:t>
      </w:r>
      <w:r w:rsidRPr="00DB1C26">
        <w:rPr>
          <w:rFonts w:ascii="Times New Roman" w:hAnsi="Times New Roman" w:cs="Times New Roman"/>
          <w:sz w:val="24"/>
          <w:szCs w:val="24"/>
        </w:rPr>
        <w:t>?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What else do you want to tell me?</w:t>
      </w:r>
    </w:p>
    <w:p w:rsidR="00424E8C" w:rsidRPr="00DB1C26" w:rsidRDefault="00424E8C" w:rsidP="00424E8C">
      <w:pPr>
        <w:rPr>
          <w:rFonts w:ascii="Times New Roman" w:hAnsi="Times New Roman" w:cs="Times New Roman"/>
          <w:b/>
          <w:sz w:val="24"/>
          <w:szCs w:val="24"/>
        </w:rPr>
      </w:pPr>
      <w:r w:rsidRPr="00DB1C26">
        <w:rPr>
          <w:rFonts w:ascii="Times New Roman" w:hAnsi="Times New Roman" w:cs="Times New Roman"/>
          <w:b/>
          <w:sz w:val="24"/>
          <w:szCs w:val="24"/>
        </w:rPr>
        <w:t>Thank participant</w:t>
      </w:r>
    </w:p>
    <w:p w:rsidR="000D6F27" w:rsidRDefault="00424E8C" w:rsidP="00424E8C">
      <w:r w:rsidRPr="00DB1C26">
        <w:rPr>
          <w:rFonts w:ascii="Times New Roman" w:hAnsi="Times New Roman" w:cs="Times New Roman"/>
          <w:b/>
          <w:sz w:val="24"/>
          <w:szCs w:val="24"/>
        </w:rPr>
        <w:t>Note: After interview provide the care-giver with a bar of soap and a snack/toffee to the child.</w:t>
      </w:r>
    </w:p>
    <w:sectPr w:rsidR="000D6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7F4024"/>
    <w:multiLevelType w:val="hybridMultilevel"/>
    <w:tmpl w:val="85127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0C2BDA"/>
    <w:multiLevelType w:val="hybridMultilevel"/>
    <w:tmpl w:val="C698300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BC70E4"/>
    <w:multiLevelType w:val="hybridMultilevel"/>
    <w:tmpl w:val="442C997E"/>
    <w:lvl w:ilvl="0" w:tplc="0409000B">
      <w:start w:val="1"/>
      <w:numFmt w:val="bullet"/>
      <w:lvlText w:val=""/>
      <w:lvlJc w:val="left"/>
      <w:pPr>
        <w:ind w:left="78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3">
    <w:nsid w:val="55ED1D11"/>
    <w:multiLevelType w:val="hybridMultilevel"/>
    <w:tmpl w:val="84C4E5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BA23A9"/>
    <w:multiLevelType w:val="hybridMultilevel"/>
    <w:tmpl w:val="8E5A8A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E8C"/>
    <w:rsid w:val="000C5D33"/>
    <w:rsid w:val="000D6F27"/>
    <w:rsid w:val="00424E8C"/>
    <w:rsid w:val="005B7E25"/>
    <w:rsid w:val="00EE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2C2D12-6BF7-4F38-AA45-0674097C9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E8C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24E8C"/>
    <w:pPr>
      <w:keepNext/>
      <w:keepLines/>
      <w:spacing w:before="360" w:after="360" w:line="240" w:lineRule="auto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4E8C"/>
    <w:rPr>
      <w:rFonts w:ascii="Times New Roman" w:eastAsiaTheme="majorEastAs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424E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</dc:creator>
  <cp:keywords/>
  <dc:description/>
  <cp:lastModifiedBy>Timothy Tienbia Laari</cp:lastModifiedBy>
  <cp:revision>4</cp:revision>
  <dcterms:created xsi:type="dcterms:W3CDTF">2022-09-22T08:34:00Z</dcterms:created>
  <dcterms:modified xsi:type="dcterms:W3CDTF">2022-09-22T08:41:00Z</dcterms:modified>
</cp:coreProperties>
</file>